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A32E8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45"/>
        <w:gridCol w:w="583"/>
        <w:gridCol w:w="2308"/>
        <w:gridCol w:w="2754"/>
        <w:gridCol w:w="1716"/>
      </w:tblGrid>
      <w:tr w:rsidR="000849CD" w:rsidRPr="009A5E9F" w14:paraId="4382FB52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0FB93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5A4118AB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0E5C3FFA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40F03D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F13BE93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6062262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2F064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2B4DBD4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49A1D5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5E813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48F9C5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46D26B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6A724EE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E49143C" w14:textId="07FF7731" w:rsidR="000849CD" w:rsidRPr="0020091A" w:rsidRDefault="00BB523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14:paraId="2226D89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7652A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2C1A5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59FB5272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bookmarkEnd w:id="1"/>
          </w:p>
        </w:tc>
        <w:tc>
          <w:tcPr>
            <w:tcW w:w="1564" w:type="pct"/>
            <w:hideMark/>
          </w:tcPr>
          <w:p w14:paraId="1996CD5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495021A0" w14:textId="585EC8F1" w:rsidR="000849CD" w:rsidRPr="0020091A" w:rsidRDefault="00237DC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742D3D1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750983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9EC2AA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B02DAF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68E192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146735F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68D63C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09397B2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7D352614" w14:textId="75B18E6E" w:rsidR="000849CD" w:rsidRPr="0020091A" w:rsidRDefault="00BA37C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 </w:t>
            </w:r>
            <w:r w:rsidR="003B4FBB">
              <w:rPr>
                <w:rFonts w:eastAsia="Times New Roman" w:cs="Arial"/>
                <w:sz w:val="19"/>
                <w:szCs w:val="19"/>
              </w:rPr>
              <w:t>and Methods</w:t>
            </w:r>
            <w:r w:rsidR="00985181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3B4FBB">
              <w:rPr>
                <w:rFonts w:eastAsia="Times New Roman" w:cs="Arial"/>
                <w:sz w:val="19"/>
                <w:szCs w:val="19"/>
              </w:rPr>
              <w:t xml:space="preserve">randomisation and masking </w:t>
            </w:r>
            <w:r w:rsidR="00C1799A">
              <w:rPr>
                <w:rFonts w:eastAsia="Times New Roman" w:cs="Arial"/>
                <w:sz w:val="19"/>
                <w:szCs w:val="19"/>
              </w:rPr>
              <w:t>section</w:t>
            </w:r>
          </w:p>
        </w:tc>
      </w:tr>
      <w:tr w:rsidR="000849CD" w:rsidRPr="009A5E9F" w14:paraId="2F00CF0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796AF1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C6CC5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79AAD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73F37E2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5F3C7FD4" w14:textId="56B01754" w:rsidR="000849CD" w:rsidRPr="0020091A" w:rsidRDefault="00EC72A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 </w:t>
            </w:r>
            <w:r w:rsidR="00C1799A">
              <w:rPr>
                <w:rFonts w:eastAsia="Times New Roman" w:cs="Arial"/>
                <w:sz w:val="19"/>
                <w:szCs w:val="19"/>
              </w:rPr>
              <w:t>final paragraph</w:t>
            </w:r>
          </w:p>
        </w:tc>
      </w:tr>
      <w:tr w:rsidR="000849CD" w:rsidRPr="009A5E9F" w14:paraId="289C409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D13A97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06593D9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75C984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65C0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394404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397301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0C198BD7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4B167392" w14:textId="1CE6388D" w:rsidR="000849CD" w:rsidRPr="00221E03" w:rsidRDefault="0067042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Methods under study design and participants</w:t>
            </w:r>
            <w:r w:rsidR="00F767AC">
              <w:rPr>
                <w:rFonts w:ascii="Arial" w:eastAsia="Times New Roman" w:hAnsi="Arial" w:cs="Arial"/>
                <w:sz w:val="19"/>
                <w:szCs w:val="19"/>
              </w:rPr>
              <w:t xml:space="preserve"> 1</w:t>
            </w:r>
            <w:r w:rsidR="00F767AC" w:rsidRPr="00F767AC">
              <w:rPr>
                <w:rFonts w:ascii="Arial" w:eastAsia="Times New Roman" w:hAnsi="Arial" w:cs="Arial"/>
                <w:sz w:val="19"/>
                <w:szCs w:val="19"/>
                <w:vertAlign w:val="superscript"/>
              </w:rPr>
              <w:t>st</w:t>
            </w:r>
            <w:r w:rsidR="00F767AC">
              <w:rPr>
                <w:rFonts w:ascii="Arial" w:eastAsia="Times New Roman" w:hAnsi="Arial" w:cs="Arial"/>
                <w:sz w:val="19"/>
                <w:szCs w:val="19"/>
              </w:rPr>
              <w:t xml:space="preserve"> paragraph and under randomisation and masking first paragraph</w:t>
            </w:r>
            <w:r w:rsidR="0036325D">
              <w:rPr>
                <w:rFonts w:ascii="Arial" w:eastAsia="Times New Roman" w:hAnsi="Arial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4483F56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64ADF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7650D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30839A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0D9769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BF9356" w14:textId="4876497A" w:rsidR="000849CD" w:rsidRPr="003774B9" w:rsidRDefault="000F34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Methods </w:t>
            </w:r>
            <w:r w:rsidR="00F767AC">
              <w:rPr>
                <w:rFonts w:eastAsia="Times New Roman" w:cs="Arial"/>
                <w:bCs/>
                <w:sz w:val="19"/>
                <w:szCs w:val="19"/>
              </w:rPr>
              <w:t>final paragraph</w:t>
            </w:r>
          </w:p>
        </w:tc>
      </w:tr>
      <w:tr w:rsidR="000849CD" w:rsidRPr="009A5E9F" w14:paraId="2D74FE1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56A3BE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787B07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1B8A29B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1E6E17F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0099F5BD" w14:textId="31FCB219" w:rsidR="000849CD" w:rsidRPr="0020091A" w:rsidRDefault="000F34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r w:rsidR="00943EB4">
              <w:rPr>
                <w:rFonts w:eastAsia="Times New Roman" w:cs="Arial"/>
                <w:sz w:val="19"/>
                <w:szCs w:val="19"/>
              </w:rPr>
              <w:t>first paragraph</w:t>
            </w:r>
          </w:p>
        </w:tc>
      </w:tr>
      <w:tr w:rsidR="000849CD" w:rsidRPr="009A5E9F" w14:paraId="5984A33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C43CB0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D0FD1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1F8A0AF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0DD259C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9CAF0CC" w14:textId="625F932D" w:rsidR="000849CD" w:rsidRPr="00D13A46" w:rsidRDefault="002672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5772EA">
              <w:rPr>
                <w:rFonts w:eastAsia="Times New Roman" w:cs="Arial"/>
                <w:bCs/>
                <w:sz w:val="19"/>
                <w:szCs w:val="19"/>
              </w:rPr>
              <w:t>;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  <w:r w:rsidR="005772EA">
              <w:rPr>
                <w:rFonts w:eastAsia="Times New Roman" w:cs="Arial"/>
                <w:bCs/>
                <w:sz w:val="19"/>
                <w:szCs w:val="19"/>
              </w:rPr>
              <w:t xml:space="preserve">study design and </w:t>
            </w:r>
            <w:r w:rsidR="005772EA">
              <w:rPr>
                <w:rFonts w:eastAsia="Times New Roman" w:cs="Arial"/>
                <w:bCs/>
                <w:sz w:val="19"/>
                <w:szCs w:val="19"/>
              </w:rPr>
              <w:lastRenderedPageBreak/>
              <w:t>participants second paragraph</w:t>
            </w:r>
          </w:p>
        </w:tc>
      </w:tr>
      <w:tr w:rsidR="000849CD" w:rsidRPr="009A5E9F" w14:paraId="749781F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765E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6" w:type="pct"/>
            <w:hideMark/>
          </w:tcPr>
          <w:p w14:paraId="6810850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5CCD830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5327FFE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409022E5" w14:textId="30D29EAF" w:rsidR="000849CD" w:rsidRPr="0020091A" w:rsidRDefault="00CC10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5772EA">
              <w:rPr>
                <w:rFonts w:eastAsia="Times New Roman" w:cs="Arial"/>
                <w:sz w:val="19"/>
                <w:szCs w:val="19"/>
              </w:rPr>
              <w:t>; procedures third paragraph</w:t>
            </w:r>
          </w:p>
        </w:tc>
      </w:tr>
      <w:tr w:rsidR="000849CD" w:rsidRPr="009A5E9F" w14:paraId="69C1310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617AE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7DB3F2B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7B731C6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0A14EDF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5FF8E049" w14:textId="5182832C" w:rsidR="000849CD" w:rsidRPr="0020091A" w:rsidRDefault="00AD6C3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</w:t>
            </w:r>
            <w:r w:rsidR="005772EA">
              <w:rPr>
                <w:rFonts w:eastAsia="Times New Roman" w:cs="Arial"/>
                <w:sz w:val="19"/>
                <w:szCs w:val="19"/>
              </w:rPr>
              <w:t>; section headed outcomes</w:t>
            </w:r>
          </w:p>
        </w:tc>
      </w:tr>
      <w:tr w:rsidR="000849CD" w:rsidRPr="009A5E9F" w14:paraId="0E1DB8F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382B1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E38B6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2F66D17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167DC7A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260FED9" w14:textId="10BA61CB" w:rsidR="000849CD" w:rsidRPr="00030B28" w:rsidRDefault="00F67E0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030B28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1BA3CCB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54E29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4291AC0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9818DB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A25908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7E263A9E" w14:textId="3132E970" w:rsidR="000849CD" w:rsidRPr="0020091A" w:rsidRDefault="009D46B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5772EA">
              <w:rPr>
                <w:rFonts w:cs="Arial"/>
                <w:sz w:val="19"/>
                <w:szCs w:val="19"/>
              </w:rPr>
              <w:t xml:space="preserve">; statistical analysis </w:t>
            </w:r>
            <w:r w:rsidR="00FA163F">
              <w:rPr>
                <w:rFonts w:cs="Arial"/>
                <w:sz w:val="19"/>
                <w:szCs w:val="19"/>
              </w:rPr>
              <w:t>first paragraph</w:t>
            </w:r>
          </w:p>
        </w:tc>
      </w:tr>
      <w:tr w:rsidR="000849CD" w:rsidRPr="009A5E9F" w14:paraId="68145F8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F152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E8D16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FB5F10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1EC4B2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0BADB8" w14:textId="5055D39B" w:rsidR="000849CD" w:rsidRPr="009A5E9F" w:rsidRDefault="00F67E0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A18661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0A1CFA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0AA72A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B89537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512999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59BFA8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BE69C0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8FC9EF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E6B758C" w14:textId="6357E055" w:rsidR="000849CD" w:rsidRPr="00030B28" w:rsidRDefault="00CC6E8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FA163F">
              <w:rPr>
                <w:rFonts w:eastAsia="Times New Roman" w:cs="Arial"/>
                <w:bCs/>
                <w:sz w:val="19"/>
                <w:szCs w:val="19"/>
              </w:rPr>
              <w:t>; randomisation and masking, second paragraph</w:t>
            </w:r>
          </w:p>
        </w:tc>
      </w:tr>
      <w:tr w:rsidR="000849CD" w:rsidRPr="009A5E9F" w14:paraId="1F7131F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E5349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C3A94B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E675A0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DF50DC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1D1DE89B" w14:textId="7BEE71B6" w:rsidR="000849CD" w:rsidRPr="0020091A" w:rsidRDefault="00B402E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  <w:proofErr w:type="spellStart"/>
            <w:r w:rsidR="007E0C7F">
              <w:rPr>
                <w:rFonts w:cs="Arial"/>
                <w:sz w:val="19"/>
                <w:szCs w:val="19"/>
              </w:rPr>
              <w:t>randomsation</w:t>
            </w:r>
            <w:proofErr w:type="spellEnd"/>
            <w:r w:rsidR="007E0C7F">
              <w:rPr>
                <w:rFonts w:cs="Arial"/>
                <w:sz w:val="19"/>
                <w:szCs w:val="19"/>
              </w:rPr>
              <w:t xml:space="preserve"> and masking, second paragraph</w:t>
            </w:r>
          </w:p>
        </w:tc>
      </w:tr>
      <w:tr w:rsidR="000849CD" w:rsidRPr="009A5E9F" w14:paraId="51DF511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9698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305D144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7DDF562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as sequentially numbered containers), describing any steps taken to conceal the sequence unti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 were assigned</w:t>
            </w:r>
          </w:p>
        </w:tc>
        <w:tc>
          <w:tcPr>
            <w:tcW w:w="1564" w:type="pct"/>
            <w:hideMark/>
          </w:tcPr>
          <w:p w14:paraId="7BFA2EF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47E907DC" w14:textId="080FD156" w:rsidR="000849CD" w:rsidRPr="0020091A" w:rsidRDefault="00804AF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r w:rsidR="007E0C7F">
              <w:rPr>
                <w:rFonts w:eastAsia="Times New Roman" w:cs="Arial"/>
                <w:sz w:val="19"/>
                <w:szCs w:val="19"/>
              </w:rPr>
              <w:t>randomisation and masking, second paragraph</w:t>
            </w:r>
          </w:p>
        </w:tc>
      </w:tr>
      <w:tr w:rsidR="000849CD" w:rsidRPr="009A5E9F" w14:paraId="64766DC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F360A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744D2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63A83D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0DE121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10C3AE0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3DF7BF6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0C3530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5DDD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2078DE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6DADFC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5C7DCD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 xml:space="preserve">igned clusters to </w:t>
            </w:r>
            <w:proofErr w:type="gramStart"/>
            <w:r w:rsidR="00737CE2"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7F6FEE22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40F79E1" w14:textId="31DEE5AE" w:rsidR="000849CD" w:rsidRPr="0020091A" w:rsidRDefault="00570B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s </w:t>
            </w:r>
            <w:r w:rsidR="007E0C7F">
              <w:rPr>
                <w:rFonts w:eastAsia="Times New Roman" w:cs="Arial"/>
                <w:sz w:val="19"/>
                <w:szCs w:val="19"/>
              </w:rPr>
              <w:t>randomisation and masking, second paragraph</w:t>
            </w:r>
          </w:p>
        </w:tc>
      </w:tr>
      <w:tr w:rsidR="000849CD" w:rsidRPr="009A5E9F" w14:paraId="0F65E26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5506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8E3E64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A06F0F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757EBA7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2F86C78" w14:textId="5AABA6D0" w:rsidR="000849CD" w:rsidRPr="0020091A" w:rsidRDefault="0073320B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  <w:r w:rsidR="00695025">
              <w:rPr>
                <w:rFonts w:cs="Arial"/>
                <w:sz w:val="19"/>
                <w:szCs w:val="19"/>
              </w:rPr>
              <w:t>study design and participants, second paragraph</w:t>
            </w:r>
          </w:p>
        </w:tc>
      </w:tr>
      <w:tr w:rsidR="000849CD" w:rsidRPr="009A5E9F" w14:paraId="4EAB355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AA723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FEC83B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F8503B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CECDC1A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5C489A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FE13B43" w14:textId="6C920D47" w:rsidR="000849CD" w:rsidRPr="0020091A" w:rsidRDefault="00E8756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Methods </w:t>
            </w:r>
            <w:r w:rsidR="00695025">
              <w:rPr>
                <w:rFonts w:cs="Arial"/>
                <w:sz w:val="19"/>
                <w:szCs w:val="19"/>
              </w:rPr>
              <w:t>study design and participants, third paragraph</w:t>
            </w:r>
          </w:p>
        </w:tc>
      </w:tr>
      <w:tr w:rsidR="000849CD" w:rsidRPr="009A5E9F" w14:paraId="12C6CA4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2AD0D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9B318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EC71A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475BE46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B55B9D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B12E51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4A5A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289A0D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4EB5D0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145B922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01E09F" w14:textId="1536327E" w:rsidR="000849CD" w:rsidRPr="009E51FB" w:rsidRDefault="0098659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79E468B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EEA849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ED25F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5D551E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3B43C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48D4031" w14:textId="05AA73B7" w:rsidR="000849CD" w:rsidRPr="0098659F" w:rsidRDefault="004E7BE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98659F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1633D10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A9261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6CB8A1B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02212B8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D905EB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368E8FEA" w14:textId="1AC8454B" w:rsidR="000849CD" w:rsidRPr="0020091A" w:rsidRDefault="0053755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  <w:r w:rsidR="00BC4479">
              <w:rPr>
                <w:rFonts w:cs="Arial"/>
                <w:sz w:val="19"/>
                <w:szCs w:val="19"/>
              </w:rPr>
              <w:t xml:space="preserve">; statistical analysis, paragraphs 2-4 </w:t>
            </w:r>
          </w:p>
        </w:tc>
      </w:tr>
      <w:tr w:rsidR="000849CD" w:rsidRPr="009A5E9F" w14:paraId="7204A80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CE7159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83535F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1C63862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311EDF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87B01E7" w14:textId="72B40C32" w:rsidR="000849CD" w:rsidRPr="00F31B3E" w:rsidRDefault="006E08B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BC4479">
              <w:rPr>
                <w:rFonts w:eastAsia="Times New Roman" w:cs="Arial"/>
                <w:bCs/>
                <w:sz w:val="19"/>
                <w:szCs w:val="19"/>
              </w:rPr>
              <w:t>; statistical analysis, paragraphs 5-7</w:t>
            </w:r>
          </w:p>
        </w:tc>
      </w:tr>
      <w:tr w:rsidR="000849CD" w:rsidRPr="009A5E9F" w14:paraId="196ECA3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7AED5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493BE28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F91B4C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A5039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02C1ADA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B302A5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61D57F2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567B3449" w14:textId="45056A71" w:rsidR="000849CD" w:rsidRPr="0020091A" w:rsidRDefault="00E8097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3</w:t>
            </w:r>
          </w:p>
        </w:tc>
      </w:tr>
      <w:tr w:rsidR="000849CD" w:rsidRPr="009A5E9F" w14:paraId="0D7C5C8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3D205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3BF1B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55B474D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6F3058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4286A22" w14:textId="4F94BA9C" w:rsidR="000849CD" w:rsidRPr="0020091A" w:rsidRDefault="00CA280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3, and Results </w:t>
            </w:r>
            <w:r w:rsidR="000E6296">
              <w:rPr>
                <w:rFonts w:eastAsia="Times New Roman" w:cs="Arial"/>
                <w:sz w:val="19"/>
                <w:szCs w:val="19"/>
              </w:rPr>
              <w:t>first paragraph</w:t>
            </w:r>
          </w:p>
        </w:tc>
      </w:tr>
      <w:tr w:rsidR="000849CD" w:rsidRPr="009A5E9F" w14:paraId="1A86506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6F5F6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4F83EE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5291C8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3DC7E8F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4155D3" w14:textId="51072D37" w:rsidR="000849CD" w:rsidRPr="00E80975" w:rsidRDefault="00CC64A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0E6296">
              <w:rPr>
                <w:rFonts w:eastAsia="Times New Roman" w:cs="Arial"/>
                <w:bCs/>
                <w:sz w:val="19"/>
                <w:szCs w:val="19"/>
              </w:rPr>
              <w:t>; procedures first paragraph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</w:p>
        </w:tc>
      </w:tr>
      <w:tr w:rsidR="000849CD" w:rsidRPr="009A5E9F" w14:paraId="13989CB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DC838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51CCA0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C7F828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2BF44F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C696EC" w14:textId="513E1F66" w:rsidR="000849CD" w:rsidRPr="003D6D91" w:rsidRDefault="0091228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3D6D91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03BA005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0C045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4B24509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B349C2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3C57623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F5F3D27" w14:textId="3D5BC22C" w:rsidR="000849CD" w:rsidRPr="0020091A" w:rsidRDefault="003D6D9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0FFF855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1AB2D1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6EECD8D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0F48818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B9D2F5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82F0C82" w14:textId="22D1D436" w:rsidR="000849CD" w:rsidRPr="0020091A" w:rsidRDefault="003D6D9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3 </w:t>
            </w:r>
          </w:p>
        </w:tc>
      </w:tr>
      <w:tr w:rsidR="000849CD" w:rsidRPr="009A5E9F" w14:paraId="3E27C8B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8A9F6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B5D901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F6D028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3406651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460BC61" w14:textId="6B21D7C3" w:rsidR="000849CD" w:rsidRPr="0020091A" w:rsidRDefault="0084509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2, and Results </w:t>
            </w:r>
            <w:r w:rsidR="000E6296">
              <w:rPr>
                <w:rFonts w:eastAsia="Times New Roman" w:cs="Arial"/>
                <w:sz w:val="19"/>
                <w:szCs w:val="19"/>
              </w:rPr>
              <w:t xml:space="preserve">paragraphs 4-7 </w:t>
            </w:r>
          </w:p>
        </w:tc>
      </w:tr>
      <w:tr w:rsidR="000849CD" w:rsidRPr="009A5E9F" w14:paraId="177658E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74B77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3F1E0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170D6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00D7526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81F3E4" w14:textId="41E66192" w:rsidR="000849CD" w:rsidRPr="009A5E9F" w:rsidRDefault="009936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062933F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3E855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238F380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48640B1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410AB9A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809035" w14:textId="7E7F1819" w:rsidR="000849CD" w:rsidRPr="005C1606" w:rsidRDefault="00B853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Results </w:t>
            </w:r>
            <w:r w:rsidR="000E6296">
              <w:rPr>
                <w:rFonts w:eastAsia="Times New Roman" w:cs="Arial"/>
                <w:bCs/>
                <w:sz w:val="19"/>
                <w:szCs w:val="19"/>
              </w:rPr>
              <w:t>table 3 and paragraphs 8-10</w:t>
            </w:r>
          </w:p>
        </w:tc>
      </w:tr>
      <w:tr w:rsidR="000849CD" w:rsidRPr="009A5E9F" w14:paraId="0187B12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5BB8E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6" w:type="pct"/>
            <w:hideMark/>
          </w:tcPr>
          <w:p w14:paraId="3754DE6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DE5867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4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796443A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684D90E" w14:textId="37C1786B" w:rsidR="000849CD" w:rsidRPr="00592983" w:rsidRDefault="0059298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</w:t>
            </w:r>
            <w:r w:rsidR="00096DB8">
              <w:rPr>
                <w:rFonts w:eastAsia="Times New Roman" w:cs="Arial"/>
                <w:bCs/>
                <w:sz w:val="19"/>
                <w:szCs w:val="19"/>
              </w:rPr>
              <w:t xml:space="preserve">; study design and participants final paragraph in this section </w:t>
            </w:r>
          </w:p>
        </w:tc>
      </w:tr>
      <w:tr w:rsidR="000849CD" w:rsidRPr="009A5E9F" w14:paraId="6BBD190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DA3C8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1F3FC03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0FF864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076EE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D9DED2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2E9EDE7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1FC915D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057525E" w14:textId="5DCD8E93" w:rsidR="000849CD" w:rsidRPr="00706C1D" w:rsidRDefault="0031428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iscussion </w:t>
            </w:r>
            <w:r w:rsidR="0014484C">
              <w:rPr>
                <w:rFonts w:eastAsia="Times New Roman" w:cs="Arial"/>
                <w:bCs/>
                <w:sz w:val="19"/>
                <w:szCs w:val="19"/>
              </w:rPr>
              <w:t>fourth paragraph</w:t>
            </w:r>
          </w:p>
        </w:tc>
      </w:tr>
      <w:tr w:rsidR="000849CD" w:rsidRPr="009A5E9F" w14:paraId="330E5E3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CF89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15E7035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5A7840C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525ADFA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0342C1B8" w14:textId="5E14F6B3" w:rsidR="000849CD" w:rsidRPr="0020091A" w:rsidRDefault="007F6D5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 xml:space="preserve">Discussion </w:t>
            </w:r>
            <w:r w:rsidR="0014484C">
              <w:rPr>
                <w:rFonts w:eastAsia="Calibri" w:cs="Arial"/>
                <w:sz w:val="19"/>
                <w:szCs w:val="19"/>
              </w:rPr>
              <w:t>third paragraph</w:t>
            </w:r>
          </w:p>
        </w:tc>
      </w:tr>
      <w:tr w:rsidR="000849CD" w:rsidRPr="009A5E9F" w14:paraId="7A2FE0C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419B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74EE08B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AD066B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58012A0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FB7687A" w14:textId="099C34E9" w:rsidR="000849CD" w:rsidRPr="00706C1D" w:rsidRDefault="007F6D5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Discussion </w:t>
            </w:r>
            <w:r w:rsidR="0014484C">
              <w:rPr>
                <w:rFonts w:eastAsia="Times New Roman" w:cs="Arial"/>
                <w:bCs/>
                <w:sz w:val="19"/>
                <w:szCs w:val="19"/>
              </w:rPr>
              <w:t>parag</w:t>
            </w:r>
            <w:r w:rsidR="006F4FD6">
              <w:rPr>
                <w:rFonts w:eastAsia="Times New Roman" w:cs="Arial"/>
                <w:bCs/>
                <w:sz w:val="19"/>
                <w:szCs w:val="19"/>
              </w:rPr>
              <w:t>ra</w:t>
            </w:r>
            <w:r w:rsidR="0014484C">
              <w:rPr>
                <w:rFonts w:eastAsia="Times New Roman" w:cs="Arial"/>
                <w:bCs/>
                <w:sz w:val="19"/>
                <w:szCs w:val="19"/>
              </w:rPr>
              <w:t>phs 5-6</w:t>
            </w:r>
          </w:p>
        </w:tc>
      </w:tr>
      <w:tr w:rsidR="000849CD" w:rsidRPr="009A5E9F" w14:paraId="0C0639F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9CFA8B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4E88F7C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7978C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0997F39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E97D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49911A2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EA647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2C057BD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6CAF8F" w14:textId="51BEB041" w:rsidR="000849CD" w:rsidRPr="00706C1D" w:rsidRDefault="007C02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Abstract </w:t>
            </w:r>
          </w:p>
        </w:tc>
      </w:tr>
      <w:tr w:rsidR="000849CD" w:rsidRPr="009A5E9F" w14:paraId="4431F91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68BE4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3E57614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393C04A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4E8BAA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225C0B" w14:textId="42BE5DD0" w:rsidR="000849CD" w:rsidRPr="00706C1D" w:rsidRDefault="00EF15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 xml:space="preserve">Reference </w:t>
            </w:r>
            <w:r w:rsidR="00B570F0">
              <w:rPr>
                <w:rFonts w:eastAsia="Times New Roman" w:cs="Arial"/>
                <w:bCs/>
                <w:sz w:val="19"/>
                <w:szCs w:val="19"/>
              </w:rPr>
              <w:t>20</w:t>
            </w:r>
          </w:p>
        </w:tc>
      </w:tr>
      <w:tr w:rsidR="000849CD" w:rsidRPr="009A5E9F" w14:paraId="0BD7CB9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C2E0B8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1D7CEC8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C8B7AA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DEDDAB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ECB490" w14:textId="4464E016" w:rsidR="000849CD" w:rsidRPr="00706C1D" w:rsidRDefault="00B570F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Funding statement included in the acknowledgements</w:t>
            </w:r>
          </w:p>
        </w:tc>
      </w:tr>
    </w:tbl>
    <w:p w14:paraId="70A8FF38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E53F21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57C3C99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5A2D68EF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C21CD" w14:textId="77777777" w:rsidR="00BF3522" w:rsidRDefault="00BF3522" w:rsidP="00F600A8">
      <w:pPr>
        <w:spacing w:after="0" w:line="240" w:lineRule="auto"/>
      </w:pPr>
      <w:r>
        <w:separator/>
      </w:r>
    </w:p>
  </w:endnote>
  <w:endnote w:type="continuationSeparator" w:id="0">
    <w:p w14:paraId="115C39DD" w14:textId="77777777" w:rsidR="00BF3522" w:rsidRDefault="00BF3522" w:rsidP="00F600A8">
      <w:pPr>
        <w:spacing w:after="0" w:line="240" w:lineRule="auto"/>
      </w:pPr>
      <w:r>
        <w:continuationSeparator/>
      </w:r>
    </w:p>
  </w:endnote>
  <w:endnote w:type="continuationNotice" w:id="1">
    <w:p w14:paraId="09D3902A" w14:textId="77777777" w:rsidR="00BF3522" w:rsidRDefault="00BF3522">
      <w:pPr>
        <w:spacing w:after="0" w:line="240" w:lineRule="auto"/>
      </w:pPr>
    </w:p>
  </w:endnote>
  <w:endnote w:id="2">
    <w:p w14:paraId="04F16305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3">
    <w:p w14:paraId="3B707947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r>
        <w:rPr>
          <w:rFonts w:ascii="Arial" w:hAnsi="Arial" w:cs="Arial"/>
          <w:color w:val="000000" w:themeColor="text1"/>
          <w:sz w:val="22"/>
          <w:szCs w:val="22"/>
        </w:rPr>
        <w:t>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4">
    <w:p w14:paraId="64E9770D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1168E9" w14:textId="77777777" w:rsidR="00BF3522" w:rsidRDefault="00BF3522" w:rsidP="00F600A8">
      <w:pPr>
        <w:spacing w:after="0" w:line="240" w:lineRule="auto"/>
      </w:pPr>
      <w:r>
        <w:separator/>
      </w:r>
    </w:p>
  </w:footnote>
  <w:footnote w:type="continuationSeparator" w:id="0">
    <w:p w14:paraId="440A84FD" w14:textId="77777777" w:rsidR="00BF3522" w:rsidRDefault="00BF3522" w:rsidP="00F600A8">
      <w:pPr>
        <w:spacing w:after="0" w:line="240" w:lineRule="auto"/>
      </w:pPr>
      <w:r>
        <w:continuationSeparator/>
      </w:r>
    </w:p>
  </w:footnote>
  <w:footnote w:type="continuationNotice" w:id="1">
    <w:p w14:paraId="33E2B429" w14:textId="77777777" w:rsidR="00BF3522" w:rsidRDefault="00BF352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21E"/>
    <w:rsid w:val="000046B4"/>
    <w:rsid w:val="000073FA"/>
    <w:rsid w:val="00030B28"/>
    <w:rsid w:val="00033FF8"/>
    <w:rsid w:val="00045282"/>
    <w:rsid w:val="0005550B"/>
    <w:rsid w:val="00063E25"/>
    <w:rsid w:val="000849CD"/>
    <w:rsid w:val="00096DB8"/>
    <w:rsid w:val="000B483E"/>
    <w:rsid w:val="000E28DE"/>
    <w:rsid w:val="000E6296"/>
    <w:rsid w:val="000F3419"/>
    <w:rsid w:val="000F448E"/>
    <w:rsid w:val="001302C3"/>
    <w:rsid w:val="00137188"/>
    <w:rsid w:val="0014484C"/>
    <w:rsid w:val="001536DD"/>
    <w:rsid w:val="00156604"/>
    <w:rsid w:val="001652C0"/>
    <w:rsid w:val="00173641"/>
    <w:rsid w:val="00181240"/>
    <w:rsid w:val="001A31AE"/>
    <w:rsid w:val="001F544E"/>
    <w:rsid w:val="00203836"/>
    <w:rsid w:val="00237DC2"/>
    <w:rsid w:val="00253D46"/>
    <w:rsid w:val="0026721E"/>
    <w:rsid w:val="00296F6E"/>
    <w:rsid w:val="002B3E34"/>
    <w:rsid w:val="00314289"/>
    <w:rsid w:val="003251C5"/>
    <w:rsid w:val="00332A9D"/>
    <w:rsid w:val="0033681D"/>
    <w:rsid w:val="00336CFC"/>
    <w:rsid w:val="0036325D"/>
    <w:rsid w:val="00374FAD"/>
    <w:rsid w:val="003774B9"/>
    <w:rsid w:val="00380147"/>
    <w:rsid w:val="00393E5B"/>
    <w:rsid w:val="003A7001"/>
    <w:rsid w:val="003B4FBB"/>
    <w:rsid w:val="003B745B"/>
    <w:rsid w:val="003C0223"/>
    <w:rsid w:val="003D6D91"/>
    <w:rsid w:val="003E499A"/>
    <w:rsid w:val="00405FB2"/>
    <w:rsid w:val="004314F9"/>
    <w:rsid w:val="004320F7"/>
    <w:rsid w:val="00471317"/>
    <w:rsid w:val="004A291C"/>
    <w:rsid w:val="004C1E67"/>
    <w:rsid w:val="004E7BED"/>
    <w:rsid w:val="004F3917"/>
    <w:rsid w:val="00513C44"/>
    <w:rsid w:val="00530527"/>
    <w:rsid w:val="0053755B"/>
    <w:rsid w:val="00545913"/>
    <w:rsid w:val="00570BCD"/>
    <w:rsid w:val="005772EA"/>
    <w:rsid w:val="00582E1C"/>
    <w:rsid w:val="005849F6"/>
    <w:rsid w:val="00592983"/>
    <w:rsid w:val="005C1606"/>
    <w:rsid w:val="005F3E72"/>
    <w:rsid w:val="00603557"/>
    <w:rsid w:val="00626E99"/>
    <w:rsid w:val="00630398"/>
    <w:rsid w:val="006379D7"/>
    <w:rsid w:val="0067042F"/>
    <w:rsid w:val="006876EF"/>
    <w:rsid w:val="00695025"/>
    <w:rsid w:val="006A400E"/>
    <w:rsid w:val="006B3AF4"/>
    <w:rsid w:val="006D7B5A"/>
    <w:rsid w:val="006E08B7"/>
    <w:rsid w:val="006E3AB1"/>
    <w:rsid w:val="006E59B7"/>
    <w:rsid w:val="006F4FD6"/>
    <w:rsid w:val="00706C1D"/>
    <w:rsid w:val="0073320B"/>
    <w:rsid w:val="00737CE2"/>
    <w:rsid w:val="00751A28"/>
    <w:rsid w:val="007920D7"/>
    <w:rsid w:val="007B6CDF"/>
    <w:rsid w:val="007C0233"/>
    <w:rsid w:val="007D291E"/>
    <w:rsid w:val="007E0C7F"/>
    <w:rsid w:val="007E4F3D"/>
    <w:rsid w:val="007F6D50"/>
    <w:rsid w:val="00801AB5"/>
    <w:rsid w:val="00804AFD"/>
    <w:rsid w:val="00840BBC"/>
    <w:rsid w:val="00844473"/>
    <w:rsid w:val="00844A6C"/>
    <w:rsid w:val="00845091"/>
    <w:rsid w:val="00856310"/>
    <w:rsid w:val="00895AF1"/>
    <w:rsid w:val="008A5FE3"/>
    <w:rsid w:val="008C75BF"/>
    <w:rsid w:val="008E331F"/>
    <w:rsid w:val="00901CAC"/>
    <w:rsid w:val="009058E6"/>
    <w:rsid w:val="009112A2"/>
    <w:rsid w:val="0091228A"/>
    <w:rsid w:val="00936DEC"/>
    <w:rsid w:val="00943EB4"/>
    <w:rsid w:val="00985181"/>
    <w:rsid w:val="0098659F"/>
    <w:rsid w:val="0099361E"/>
    <w:rsid w:val="009A0910"/>
    <w:rsid w:val="009B433D"/>
    <w:rsid w:val="009C3F82"/>
    <w:rsid w:val="009C726C"/>
    <w:rsid w:val="009D46BB"/>
    <w:rsid w:val="009E51FB"/>
    <w:rsid w:val="00A14368"/>
    <w:rsid w:val="00A24C41"/>
    <w:rsid w:val="00A46F85"/>
    <w:rsid w:val="00A47C5E"/>
    <w:rsid w:val="00A740FD"/>
    <w:rsid w:val="00A86249"/>
    <w:rsid w:val="00A91D5B"/>
    <w:rsid w:val="00AA1ED6"/>
    <w:rsid w:val="00AA7A2C"/>
    <w:rsid w:val="00AB3A60"/>
    <w:rsid w:val="00AB7577"/>
    <w:rsid w:val="00AC5B17"/>
    <w:rsid w:val="00AD56FB"/>
    <w:rsid w:val="00AD6C38"/>
    <w:rsid w:val="00AE0B2F"/>
    <w:rsid w:val="00AF31AA"/>
    <w:rsid w:val="00B26428"/>
    <w:rsid w:val="00B402E4"/>
    <w:rsid w:val="00B44CAE"/>
    <w:rsid w:val="00B570F0"/>
    <w:rsid w:val="00B641D5"/>
    <w:rsid w:val="00B66F52"/>
    <w:rsid w:val="00B8532D"/>
    <w:rsid w:val="00BA37C4"/>
    <w:rsid w:val="00BB5239"/>
    <w:rsid w:val="00BC4479"/>
    <w:rsid w:val="00BF3522"/>
    <w:rsid w:val="00BF43EB"/>
    <w:rsid w:val="00BF6536"/>
    <w:rsid w:val="00C1799A"/>
    <w:rsid w:val="00C4186F"/>
    <w:rsid w:val="00C42BAC"/>
    <w:rsid w:val="00C525DD"/>
    <w:rsid w:val="00C81D81"/>
    <w:rsid w:val="00CA19D9"/>
    <w:rsid w:val="00CA2805"/>
    <w:rsid w:val="00CA5763"/>
    <w:rsid w:val="00CB0BCE"/>
    <w:rsid w:val="00CB7EFB"/>
    <w:rsid w:val="00CC10A4"/>
    <w:rsid w:val="00CC64A8"/>
    <w:rsid w:val="00CC6E86"/>
    <w:rsid w:val="00CE727E"/>
    <w:rsid w:val="00CF4AB4"/>
    <w:rsid w:val="00D034C6"/>
    <w:rsid w:val="00D13A46"/>
    <w:rsid w:val="00D33CA5"/>
    <w:rsid w:val="00D33F26"/>
    <w:rsid w:val="00D5205A"/>
    <w:rsid w:val="00D74E80"/>
    <w:rsid w:val="00DA166C"/>
    <w:rsid w:val="00DB4760"/>
    <w:rsid w:val="00DD586B"/>
    <w:rsid w:val="00DF0144"/>
    <w:rsid w:val="00E33A98"/>
    <w:rsid w:val="00E5741A"/>
    <w:rsid w:val="00E60EFD"/>
    <w:rsid w:val="00E664A2"/>
    <w:rsid w:val="00E80975"/>
    <w:rsid w:val="00E87566"/>
    <w:rsid w:val="00E879C1"/>
    <w:rsid w:val="00EA579C"/>
    <w:rsid w:val="00EC72AB"/>
    <w:rsid w:val="00ED1D47"/>
    <w:rsid w:val="00ED2C6C"/>
    <w:rsid w:val="00ED6890"/>
    <w:rsid w:val="00EE707C"/>
    <w:rsid w:val="00EF1549"/>
    <w:rsid w:val="00EF673C"/>
    <w:rsid w:val="00F0617B"/>
    <w:rsid w:val="00F31346"/>
    <w:rsid w:val="00F31B3E"/>
    <w:rsid w:val="00F600A8"/>
    <w:rsid w:val="00F67E05"/>
    <w:rsid w:val="00F767AC"/>
    <w:rsid w:val="00FA163F"/>
    <w:rsid w:val="00FA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784BB"/>
  <w15:docId w15:val="{648F4780-0EF2-4A1D-BB28-19FBE78C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250737bc555ee0b3584dd809acce9703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838db86a1637e5bb9bb817f74f4ea52c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74D84F-D05F-437B-A350-DDAE3D6E79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9D7647-612C-4C02-9CDD-1DFC321318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5A6435-C9D1-4FEE-891A-628B781A02C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412B25-AE71-435D-BEA0-7DB6761D06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7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Kevin Binns</cp:lastModifiedBy>
  <cp:revision>2</cp:revision>
  <dcterms:created xsi:type="dcterms:W3CDTF">2021-10-21T16:57:00Z</dcterms:created>
  <dcterms:modified xsi:type="dcterms:W3CDTF">2021-10-2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